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both"/>
        <w:textAlignment w:val="auto"/>
        <w:rPr>
          <w:rFonts w:hint="default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default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able 1</w:t>
      </w:r>
      <w:r>
        <w:rPr>
          <w:rFonts w:hint="default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Perianal sitz bath inspection list</w:t>
      </w:r>
      <w:r>
        <w:rPr>
          <w:rFonts w:hint="eastAsia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(for patients)</w:t>
      </w:r>
    </w:p>
    <w:tbl>
      <w:tblPr>
        <w:tblStyle w:val="3"/>
        <w:tblW w:w="91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168"/>
        <w:gridCol w:w="57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</w:tcPr>
          <w:p>
            <w:pPr>
              <w:spacing w:beforeLines="0" w:afterLines="0" w:line="345" w:lineRule="exact"/>
              <w:jc w:val="left"/>
              <w:rPr>
                <w:rFonts w:hint="eastAsia" w:ascii="微软雅黑" w:hAnsi="微软雅黑" w:eastAsia="微软雅黑"/>
                <w:color w:val="2A2B2E"/>
                <w:position w:val="-4"/>
                <w:sz w:val="21"/>
                <w:szCs w:val="24"/>
                <w:lang w:val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  <w:t>Tim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</w:rPr>
              <w:t>Water temperature</w:t>
            </w:r>
          </w:p>
        </w:tc>
        <w:tc>
          <w:tcPr>
            <w:tcW w:w="57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</w:rPr>
              <w:t>Whether perianal cleansing or sitz bath is complet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vertAlign w:val="baseline"/>
              </w:rPr>
              <w:t>(√ or ×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16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57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16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57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default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able </w:t>
      </w:r>
      <w:r>
        <w:rPr>
          <w:rFonts w:hint="eastAsia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2</w:t>
      </w:r>
      <w:r>
        <w:rPr>
          <w:rFonts w:hint="default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Perianal checklist</w:t>
      </w:r>
      <w:r>
        <w:rPr>
          <w:rFonts w:hint="eastAsia" w:eastAsia="等线" w:cs="等线" w:asciiTheme="minorAscii" w:hAnsiTheme="minorAscii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(for researchers)</w:t>
      </w:r>
      <w:bookmarkStart w:id="1" w:name="_GoBack"/>
      <w:bookmarkEnd w:id="1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1440" w:firstLineChars="6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Bed Number:         Admission Number (AD):       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Dat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Perianal condition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spector (signed by tw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Judging the degree of perianal infection: </w:t>
      </w:r>
      <w:bookmarkStart w:id="0" w:name="OLE_LINK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Grade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Ⅰ : redness, swelling, heat and pain limitation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Grad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Ⅱ : obvious redness, swelling, heat and pain, abscess formation, the top of the lesion felt fluctuation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Grad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III: skin ulceration, necrosis with infection, bleeding, sinus or wound formation; If no infection occurs draw“-”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* Perianal adverse reactions: (if any, write the code in the table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Such as: A, perianal skin burning sensation; B, pigmentation; C, perianal skin peeling; D, dry skin;E, irritation of urethral meatus; F, other (please explain)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C94AA2"/>
    <w:rsid w:val="03F158BF"/>
    <w:rsid w:val="21D06CD4"/>
    <w:rsid w:val="28327F9F"/>
    <w:rsid w:val="52C9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35</Characters>
  <Lines>0</Lines>
  <Paragraphs>0</Paragraphs>
  <TotalTime>1</TotalTime>
  <ScaleCrop>false</ScaleCrop>
  <LinksUpToDate>false</LinksUpToDate>
  <CharactersWithSpaces>869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1:50:00Z</dcterms:created>
  <dc:creator>龙丽媛</dc:creator>
  <cp:lastModifiedBy>龙丽媛</cp:lastModifiedBy>
  <dcterms:modified xsi:type="dcterms:W3CDTF">2026-01-14T09:5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A65C92847413461B8E8702B0777BD2FD</vt:lpwstr>
  </property>
</Properties>
</file>